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Cs w:val="21"/>
        </w:rPr>
        <w:t>Supplementary Table S</w:t>
      </w:r>
      <w:r>
        <w:rPr>
          <w:rFonts w:cs="Calibri"/>
          <w:b/>
          <w:szCs w:val="21"/>
        </w:rPr>
        <w:t>1</w:t>
      </w:r>
      <w:r>
        <w:rPr>
          <w:rFonts w:cs="Calibri"/>
          <w:b/>
          <w:szCs w:val="21"/>
        </w:rPr>
        <w:t xml:space="preserve">. </w:t>
      </w:r>
      <w:r>
        <w:rPr/>
        <w:t>Search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>MEDLINE (PubMed),</w:t>
            </w:r>
            <w:r>
              <w:rPr>
                <w:rFonts w:cs="Calibri"/>
                <w:szCs w:val="21"/>
              </w:rPr>
              <w:t xml:space="preserve"> from dates of inceptions up to January 3, 201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  "Carcinoma, Hepatocellular"[Mesh]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2  (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o-cellular) AND (carcinom* OR cancer* OR malign* OR tumo*)) OR HCC OR hepatoma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  #1 OR #2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4  "Antiviral Agents"[Mesh] OR "Deoxyribonucleosides"[Mesh] OR "Lamivudine"[Mesh] OR "entecavir" [Supplementary Concept] OR "adefovir" [Supplementary Concept] OR "telbivudine" [Supplementary Concept] OR "tenofovir" [Supplementary Concept]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5  lamivudin* OR adefovir OR antivir* OR entecavir OR telbivudine OR virucid* OR virustatic* OR tenofovir OR ((nucleoside OR nucleotide) AND analogue*) OR aminoadamantane OR zidovudine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6  #4 OR #5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7  "Hepatitis B"[Mesh]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8  hepatitis B OR HBV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9  #7 OR #8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0 "Hepatectomy"[Mesh] OR "Ablation Techniques"[Mesh]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1 hepatectom* OR alcohol OR ethanol OR ablation OR ((liver* OR hepatocellular* OR hepatic OR hepato-cellular) AND resection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2 #10 OR #11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3 survival</w:t>
            </w:r>
            <w:r>
              <w:rPr>
                <w:rFonts w:cs="Calibri"/>
                <w:szCs w:val="21"/>
              </w:rPr>
              <w:t xml:space="preserve"> OR death OR mortalit* OR f</w:t>
            </w:r>
            <w:r>
              <w:rPr>
                <w:rFonts w:cs="Calibri"/>
                <w:szCs w:val="21"/>
              </w:rPr>
              <w:t>atality</w:t>
            </w:r>
            <w:r>
              <w:rPr>
                <w:rFonts w:cs="Calibri"/>
                <w:szCs w:val="21"/>
              </w:rPr>
              <w:t xml:space="preserve"> OR r</w:t>
            </w:r>
            <w:r>
              <w:rPr>
                <w:rFonts w:cs="Calibri"/>
                <w:szCs w:val="21"/>
              </w:rPr>
              <w:t>ecurrence</w:t>
            </w:r>
            <w:r>
              <w:rPr>
                <w:rFonts w:cs="Calibri"/>
                <w:szCs w:val="21"/>
              </w:rPr>
              <w:t>* OR relapse* OR r</w:t>
            </w:r>
            <w:r>
              <w:rPr>
                <w:rFonts w:cs="Calibri"/>
                <w:szCs w:val="21"/>
              </w:rPr>
              <w:t>ecrudescence</w:t>
            </w:r>
            <w:r>
              <w:rPr>
                <w:rFonts w:cs="Calibri"/>
                <w:szCs w:val="21"/>
              </w:rPr>
              <w:t>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4 #3 AND #6 AND #9 AND #12 AND #13</w:t>
            </w:r>
            <w:r>
              <w:rPr>
                <w:rFonts w:cs="Calibri"/>
                <w:szCs w:val="21"/>
              </w:rPr>
              <w:t xml:space="preserve">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 xml:space="preserve">EMBASE, </w:t>
            </w:r>
            <w:r>
              <w:rPr>
                <w:rFonts w:cs="Calibri"/>
                <w:szCs w:val="21"/>
              </w:rPr>
              <w:t>from dates of inceptions up to January 3, 201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  'liver cell carcinoma'/exp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2  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'hepato cellular') AND (carcinom* OR cancer* OR malign* OR tumo*) OR hcc OR hepatoma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  #1 or #2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4  'lamivudine'/exp OR 'adefovir dipivoxil'/exp OR 'antivirus agent'/exp OR 'telbivudine'/exp OR 'tenofovir'/exp </w:t>
            </w:r>
            <w:r>
              <w:rPr>
                <w:rFonts w:cs="Calibri"/>
                <w:szCs w:val="21"/>
              </w:rPr>
              <w:t xml:space="preserve">OR </w:t>
            </w:r>
            <w:r>
              <w:rPr>
                <w:rFonts w:cs="Calibri"/>
                <w:szCs w:val="21"/>
              </w:rPr>
              <w:t>'entecavir'/exp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5  lamivudin* OR adefovir OR antivir* OR entecavir OR telbivudine OR virucid* OR virustatic* OR tenofovir OR (nucleo?ide AND analogue*) OR aminoadamantane OR ziduvudine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6  #4 OR #5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7  'hepatitis b'/exp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8  (hepatitis b) OR hbv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9  #7 OR #8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0 'liver resection'/exp OR 'ablation therapy'/exp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1 hepatectom* OR alcohol OR ethanol OR ablation OR ((liver* OR hepatocellular* OR hepatic OR 'hepato cellular') AND resection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2 #10 OR #11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3 </w:t>
            </w:r>
            <w:r>
              <w:rPr>
                <w:rFonts w:cs="Calibri"/>
                <w:szCs w:val="21"/>
              </w:rPr>
              <w:t>survival</w:t>
            </w:r>
            <w:r>
              <w:rPr/>
              <w:t xml:space="preserve"> </w:t>
            </w:r>
            <w:r>
              <w:rPr>
                <w:rFonts w:cs="Calibri"/>
                <w:szCs w:val="21"/>
              </w:rPr>
              <w:t>OR death OR mortalit* OR fatality OR recurrence* OR relapse* OR recrudescence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4 #3 AND #6 AND #9 AND #12 AND #13</w:t>
            </w:r>
            <w:r>
              <w:rPr>
                <w:rFonts w:cs="Calibri"/>
                <w:szCs w:val="21"/>
              </w:rPr>
              <w:t xml:space="preserve">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 xml:space="preserve">Cochrane Library databases, </w:t>
            </w:r>
            <w:r>
              <w:rPr>
                <w:rFonts w:cs="Calibri"/>
                <w:szCs w:val="21"/>
              </w:rPr>
              <w:t>from dates of inceptions up to January 3, 201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</w:t>
              <w:tab/>
              <w:t>MeSH descriptor: [Carcinoma, Hepatocellular] explode all trees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2</w:t>
              <w:tab/>
              <w:t>((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o-cellular) and (carcinom* or cancer* or malign* or tumo*)) or HCC or hepatoma*)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</w:t>
              <w:tab/>
              <w:t xml:space="preserve">#1 or #2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4</w:t>
              <w:tab/>
              <w:t>MeSH descriptor: [Lamivudine] explode all trees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5</w:t>
              <w:tab/>
              <w:t>MeSH descriptor: [Antiviral Agents] explode all trees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6</w:t>
              <w:tab/>
              <w:t>MeSH descriptor: [Deoxyribonucleosides] explode all trees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7</w:t>
              <w:tab/>
              <w:t xml:space="preserve">lamivudin* or adefovir or </w:t>
            </w:r>
            <w:r>
              <w:rPr>
                <w:rFonts w:cs="Calibri"/>
                <w:szCs w:val="21"/>
              </w:rPr>
              <w:t>a</w:t>
            </w:r>
            <w:r>
              <w:rPr>
                <w:rFonts w:cs="Calibri"/>
                <w:szCs w:val="21"/>
              </w:rPr>
              <w:t xml:space="preserve">ntivir* or </w:t>
            </w:r>
            <w:r>
              <w:rPr>
                <w:rFonts w:cs="Calibri"/>
                <w:szCs w:val="21"/>
              </w:rPr>
              <w:t>e</w:t>
            </w:r>
            <w:r>
              <w:rPr>
                <w:rFonts w:cs="Calibri"/>
                <w:szCs w:val="21"/>
              </w:rPr>
              <w:t xml:space="preserve">ntecavir or </w:t>
            </w:r>
            <w:r>
              <w:rPr>
                <w:rFonts w:cs="Calibri"/>
                <w:szCs w:val="21"/>
              </w:rPr>
              <w:t>t</w:t>
            </w:r>
            <w:r>
              <w:rPr>
                <w:rFonts w:cs="Calibri"/>
                <w:szCs w:val="21"/>
              </w:rPr>
              <w:t xml:space="preserve">elbivudine or virucid* or virustatic* or tenofovir or (nucleoside and analogue*) or </w:t>
            </w:r>
            <w:r>
              <w:rPr>
                <w:rFonts w:cs="Calibri"/>
                <w:szCs w:val="21"/>
              </w:rPr>
              <w:t>a</w:t>
            </w:r>
            <w:r>
              <w:rPr>
                <w:rFonts w:cs="Calibri"/>
                <w:szCs w:val="21"/>
              </w:rPr>
              <w:t xml:space="preserve">minoadamantane or </w:t>
            </w:r>
            <w:r>
              <w:rPr>
                <w:rFonts w:cs="Calibri"/>
                <w:szCs w:val="21"/>
              </w:rPr>
              <w:t>z</w:t>
            </w:r>
            <w:r>
              <w:rPr>
                <w:rFonts w:cs="Calibri"/>
                <w:szCs w:val="21"/>
              </w:rPr>
              <w:t>iduvudine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8</w:t>
              <w:tab/>
              <w:t>#4 or #5 or #6 or #7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9</w:t>
              <w:tab/>
              <w:t>MeSH descriptor: [Hepatitis B] explode all trees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0</w:t>
              <w:tab/>
              <w:t>hbv or (hepatitis next b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1</w:t>
              <w:tab/>
            </w:r>
            <w:r>
              <w:rPr>
                <w:rFonts w:cs="Calibri"/>
                <w:szCs w:val="21"/>
              </w:rPr>
              <w:t>#9 or #10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2</w:t>
              <w:tab/>
              <w:t>MeSH descriptor: [Hepatectomy] explode all trees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3</w:t>
              <w:tab/>
              <w:t>MeSH descriptor: [Ablation Techniques] explode all trees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4</w:t>
              <w:tab/>
              <w:t xml:space="preserve">hepatectom* or </w:t>
            </w:r>
            <w:r>
              <w:rPr>
                <w:rFonts w:cs="Calibri"/>
                <w:szCs w:val="21"/>
              </w:rPr>
              <w:t>a</w:t>
            </w:r>
            <w:r>
              <w:rPr>
                <w:rFonts w:cs="Calibri"/>
                <w:szCs w:val="21"/>
              </w:rPr>
              <w:t>lcohol or ethanol or ablation or ((liver* or hepatocellular* or hepatic or hepato-cellular) and resection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5</w:t>
              <w:tab/>
              <w:t>#12 or #13</w:t>
            </w:r>
            <w:r>
              <w:rPr>
                <w:rFonts w:cs="Calibri"/>
                <w:szCs w:val="21"/>
              </w:rPr>
              <w:t xml:space="preserve"> or #14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6</w:t>
              <w:tab/>
              <w:t>#3 and #8 and #11 and #15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n Cochrane Reviews (Reviews only), Other Reviews and Trials (Word variations have been searched)</w:t>
            </w:r>
            <w:r>
              <w:rPr>
                <w:rFonts w:cs="Calibri"/>
                <w:szCs w:val="21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>Science Citation Index Expanded,</w:t>
            </w:r>
            <w:r>
              <w:rPr>
                <w:rFonts w:cs="Calibri"/>
                <w:szCs w:val="21"/>
              </w:rPr>
              <w:t xml:space="preserve"> from dates of inceptions up to January 3, 201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  TS=((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o-cellular) AND (carcinom* OR cancer* OR neoplasm* OR malign* OR tumo*)) OR HCC OR hepatoma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2  TS=(lamivudin* OR adefovir OR </w:t>
            </w:r>
            <w:r>
              <w:rPr>
                <w:rFonts w:cs="Calibri"/>
                <w:szCs w:val="21"/>
              </w:rPr>
              <w:t>a</w:t>
            </w:r>
            <w:r>
              <w:rPr>
                <w:rFonts w:cs="Calibri"/>
                <w:szCs w:val="21"/>
              </w:rPr>
              <w:t xml:space="preserve">ntivir* OR </w:t>
            </w:r>
            <w:r>
              <w:rPr>
                <w:rFonts w:cs="Calibri"/>
                <w:szCs w:val="21"/>
              </w:rPr>
              <w:t>e</w:t>
            </w:r>
            <w:r>
              <w:rPr>
                <w:rFonts w:cs="Calibri"/>
                <w:szCs w:val="21"/>
              </w:rPr>
              <w:t xml:space="preserve">ntecavir OR </w:t>
            </w:r>
            <w:r>
              <w:rPr>
                <w:rFonts w:cs="Calibri"/>
                <w:szCs w:val="21"/>
              </w:rPr>
              <w:t>t</w:t>
            </w:r>
            <w:r>
              <w:rPr>
                <w:rFonts w:cs="Calibri"/>
                <w:szCs w:val="21"/>
              </w:rPr>
              <w:t xml:space="preserve">elbivudine OR virucid* OR virustatic* OR tenofovir OR (nucleo?ide AND analogue*) OR </w:t>
            </w:r>
            <w:r>
              <w:rPr>
                <w:rFonts w:cs="Calibri"/>
                <w:szCs w:val="21"/>
              </w:rPr>
              <w:t>a</w:t>
            </w:r>
            <w:r>
              <w:rPr>
                <w:rFonts w:cs="Calibri"/>
                <w:szCs w:val="21"/>
              </w:rPr>
              <w:t xml:space="preserve">minoadamantane OR </w:t>
            </w:r>
            <w:r>
              <w:rPr>
                <w:rFonts w:cs="Calibri"/>
                <w:szCs w:val="21"/>
              </w:rPr>
              <w:t>z</w:t>
            </w:r>
            <w:r>
              <w:rPr>
                <w:rFonts w:cs="Calibri"/>
                <w:szCs w:val="21"/>
              </w:rPr>
              <w:t>iduvudine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  TS=(hepatitis B OR hbv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4  TS=(hepatectom* OR </w:t>
            </w:r>
            <w:r>
              <w:rPr>
                <w:rFonts w:cs="Calibri"/>
                <w:szCs w:val="21"/>
              </w:rPr>
              <w:t>a</w:t>
            </w:r>
            <w:r>
              <w:rPr>
                <w:rFonts w:cs="Calibri"/>
                <w:szCs w:val="21"/>
              </w:rPr>
              <w:t xml:space="preserve">lcohol OR ethanol OR ablation OR ((liver* OR hepatocellular* OR hepatic OR hepato-cellular) AND resection))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5  TS=(</w:t>
            </w:r>
            <w:r>
              <w:rPr>
                <w:rFonts w:cs="Calibri"/>
                <w:szCs w:val="21"/>
              </w:rPr>
              <w:t>survival</w:t>
            </w:r>
            <w:r>
              <w:rPr/>
              <w:t xml:space="preserve"> </w:t>
            </w:r>
            <w:r>
              <w:rPr>
                <w:rFonts w:cs="Calibri"/>
                <w:szCs w:val="21"/>
              </w:rPr>
              <w:t xml:space="preserve">OR death OR mortalit* OR fatality OR recurrence* OR relapse* OR recrudescence*)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6  #5 AND #4 AND #3 AND #2 AND #1</w:t>
            </w:r>
            <w:r>
              <w:rPr>
                <w:rFonts w:cs="Calibri"/>
                <w:szCs w:val="21"/>
              </w:rPr>
              <w:t xml:space="preserve">      </w:t>
            </w:r>
          </w:p>
        </w:tc>
      </w:tr>
    </w:tbl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日期 Char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31:00Z</dcterms:created>
  <dc:creator>SkyUN.Org</dc:creator>
  <dc:description/>
  <cp:keywords/>
  <dc:language>en-US</dc:language>
  <cp:lastModifiedBy>Administrator</cp:lastModifiedBy>
  <cp:lastPrinted>2013-02-05T12:46:00Z</cp:lastPrinted>
  <dcterms:modified xsi:type="dcterms:W3CDTF">2014-01-29T09:17:00Z</dcterms:modified>
  <cp:revision>7</cp:revision>
  <dc:subject/>
  <dc:title/>
</cp:coreProperties>
</file>